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FAE1A" w14:textId="5EDABD05" w:rsidR="000D2FD0" w:rsidRPr="00C62C40" w:rsidRDefault="000D2FD0" w:rsidP="000D2FD0">
      <w:pPr>
        <w:pStyle w:val="Heading2"/>
        <w:rPr>
          <w:lang w:val="en-US"/>
        </w:rPr>
      </w:pPr>
      <w:r w:rsidRPr="00C62C40">
        <w:rPr>
          <w:lang w:val="en-US"/>
        </w:rPr>
        <w:t xml:space="preserve">Multimedia Appendix </w:t>
      </w:r>
      <w:r w:rsidR="007D4686">
        <w:rPr>
          <w:lang w:val="en-US"/>
        </w:rPr>
        <w:t>4</w:t>
      </w:r>
    </w:p>
    <w:p w14:paraId="7286FB93" w14:textId="77777777" w:rsidR="000D2FD0" w:rsidRPr="00C62C40" w:rsidRDefault="000D2FD0" w:rsidP="000D2FD0">
      <w:pPr>
        <w:rPr>
          <w:b/>
          <w:bCs/>
          <w:lang w:val="en-US"/>
        </w:rPr>
      </w:pPr>
      <w:r w:rsidRPr="00C62C40">
        <w:rPr>
          <w:b/>
          <w:bCs/>
          <w:lang w:val="en-US"/>
        </w:rPr>
        <w:t xml:space="preserve">The CommonGround platform manifesto written by our co-investigator with lived experience. </w:t>
      </w:r>
    </w:p>
    <w:p w14:paraId="3F6E3854" w14:textId="77777777" w:rsidR="000D2FD0" w:rsidRPr="00C62C40" w:rsidRDefault="000D2FD0" w:rsidP="009548E2">
      <w:pPr>
        <w:jc w:val="center"/>
      </w:pPr>
      <w:r w:rsidRPr="00C62C40">
        <w:t>Our diagnoses may be different,</w:t>
      </w:r>
    </w:p>
    <w:p w14:paraId="0273C729" w14:textId="77777777" w:rsidR="000D2FD0" w:rsidRPr="00C62C40" w:rsidRDefault="000D2FD0" w:rsidP="009548E2">
      <w:pPr>
        <w:jc w:val="center"/>
      </w:pPr>
      <w:r w:rsidRPr="00C62C40">
        <w:t>but we are united in dealing with the challenge</w:t>
      </w:r>
    </w:p>
    <w:p w14:paraId="2EAC1ECD" w14:textId="77777777" w:rsidR="000D2FD0" w:rsidRPr="00C62C40" w:rsidRDefault="000D2FD0" w:rsidP="009548E2">
      <w:pPr>
        <w:jc w:val="center"/>
      </w:pPr>
      <w:r w:rsidRPr="00C62C40">
        <w:t>when mind and body collide.</w:t>
      </w:r>
    </w:p>
    <w:p w14:paraId="1C266D14" w14:textId="77777777" w:rsidR="000D2FD0" w:rsidRPr="00C62C40" w:rsidRDefault="000D2FD0" w:rsidP="009548E2">
      <w:pPr>
        <w:jc w:val="center"/>
      </w:pPr>
      <w:r w:rsidRPr="00C62C40">
        <w:t xml:space="preserve">This is a </w:t>
      </w:r>
      <w:proofErr w:type="gramStart"/>
      <w:r w:rsidRPr="00C62C40">
        <w:t>two way</w:t>
      </w:r>
      <w:proofErr w:type="gramEnd"/>
      <w:r w:rsidRPr="00C62C40">
        <w:t xml:space="preserve"> street;</w:t>
      </w:r>
    </w:p>
    <w:p w14:paraId="09335124" w14:textId="76843AB8" w:rsidR="000D2FD0" w:rsidRPr="00C62C40" w:rsidRDefault="000D2FD0" w:rsidP="009548E2">
      <w:pPr>
        <w:jc w:val="center"/>
      </w:pPr>
      <w:r w:rsidRPr="00C62C40">
        <w:t xml:space="preserve">when we </w:t>
      </w:r>
      <w:proofErr w:type="gramStart"/>
      <w:r w:rsidRPr="00C62C40">
        <w:t>share</w:t>
      </w:r>
      <w:proofErr w:type="gramEnd"/>
      <w:r w:rsidRPr="00C62C40">
        <w:t xml:space="preserve"> we can learn from others</w:t>
      </w:r>
    </w:p>
    <w:p w14:paraId="10BC8063" w14:textId="77777777" w:rsidR="000D2FD0" w:rsidRPr="00C62C40" w:rsidRDefault="000D2FD0" w:rsidP="009548E2">
      <w:pPr>
        <w:jc w:val="center"/>
      </w:pPr>
      <w:r w:rsidRPr="00C62C40">
        <w:t>and see our experiences in a new light.</w:t>
      </w:r>
    </w:p>
    <w:p w14:paraId="2A96132F" w14:textId="77777777" w:rsidR="000D2FD0" w:rsidRPr="00C62C40" w:rsidRDefault="000D2FD0" w:rsidP="009548E2">
      <w:pPr>
        <w:jc w:val="center"/>
      </w:pPr>
      <w:r w:rsidRPr="00C62C40">
        <w:t>We are a community connected by health</w:t>
      </w:r>
    </w:p>
    <w:p w14:paraId="5A6AB4E9" w14:textId="49CD9BE8" w:rsidR="000D2FD0" w:rsidRPr="00C62C40" w:rsidRDefault="000D2FD0" w:rsidP="009548E2">
      <w:pPr>
        <w:jc w:val="center"/>
      </w:pPr>
      <w:r w:rsidRPr="00C62C40">
        <w:t>There is no need to apologise for</w:t>
      </w:r>
    </w:p>
    <w:p w14:paraId="4AAB2962" w14:textId="77777777" w:rsidR="000D2FD0" w:rsidRPr="00C62C40" w:rsidRDefault="000D2FD0" w:rsidP="009548E2">
      <w:pPr>
        <w:jc w:val="center"/>
      </w:pPr>
      <w:r w:rsidRPr="00C62C40">
        <w:t>what our bodies may do or not do.</w:t>
      </w:r>
    </w:p>
    <w:p w14:paraId="235F6D2B" w14:textId="77777777" w:rsidR="000D2FD0" w:rsidRPr="00C62C40" w:rsidRDefault="000D2FD0" w:rsidP="009548E2">
      <w:pPr>
        <w:jc w:val="center"/>
      </w:pPr>
      <w:r w:rsidRPr="00C62C40">
        <w:t>What works for you may not work for me.</w:t>
      </w:r>
    </w:p>
    <w:p w14:paraId="1EEBD8EC" w14:textId="77777777" w:rsidR="000D2FD0" w:rsidRPr="00C62C40" w:rsidRDefault="000D2FD0" w:rsidP="009548E2">
      <w:pPr>
        <w:jc w:val="center"/>
      </w:pPr>
      <w:r w:rsidRPr="00C62C40">
        <w:t>We are here to give and get support,</w:t>
      </w:r>
    </w:p>
    <w:p w14:paraId="58EDA874" w14:textId="77777777" w:rsidR="000D2FD0" w:rsidRPr="00C62C40" w:rsidRDefault="000D2FD0" w:rsidP="009548E2">
      <w:pPr>
        <w:jc w:val="center"/>
      </w:pPr>
      <w:r w:rsidRPr="00C62C40">
        <w:t>To learn, share, and grow.</w:t>
      </w:r>
    </w:p>
    <w:p w14:paraId="3064585D" w14:textId="77777777" w:rsidR="000D2FD0" w:rsidRPr="00C62C40" w:rsidRDefault="000D2FD0" w:rsidP="009548E2">
      <w:pPr>
        <w:jc w:val="center"/>
      </w:pPr>
      <w:r w:rsidRPr="00C62C40">
        <w:t>This is a place to simply be present</w:t>
      </w:r>
    </w:p>
    <w:p w14:paraId="149EA2AF" w14:textId="77777777" w:rsidR="000D2FD0" w:rsidRDefault="000D2FD0" w:rsidP="009548E2">
      <w:pPr>
        <w:jc w:val="center"/>
      </w:pPr>
      <w:r w:rsidRPr="00C62C40">
        <w:t>And stand on CommonGround</w:t>
      </w:r>
    </w:p>
    <w:p w14:paraId="24D3BE36" w14:textId="77777777" w:rsidR="000D2FD0" w:rsidRDefault="000D2FD0" w:rsidP="000D2FD0"/>
    <w:p w14:paraId="6A34DEA7" w14:textId="77777777" w:rsidR="000D2FD0" w:rsidRDefault="000D2FD0" w:rsidP="000D2FD0"/>
    <w:p w14:paraId="094E9FFC" w14:textId="77777777" w:rsidR="000D2FD0" w:rsidRDefault="000D2FD0" w:rsidP="000D2FD0"/>
    <w:p w14:paraId="285C4EEE" w14:textId="77777777" w:rsidR="000D2FD0" w:rsidRDefault="000D2FD0" w:rsidP="000D2FD0"/>
    <w:p w14:paraId="784CC5C4" w14:textId="77777777" w:rsidR="000D2FD0" w:rsidRDefault="000D2FD0" w:rsidP="000D2FD0"/>
    <w:p w14:paraId="344BF115" w14:textId="77777777" w:rsidR="000D2FD0" w:rsidRDefault="000D2FD0" w:rsidP="000D2FD0"/>
    <w:p w14:paraId="606C764A" w14:textId="77777777" w:rsidR="000D2FD0" w:rsidRDefault="000D2FD0" w:rsidP="000D2FD0"/>
    <w:p w14:paraId="3C02CF8C" w14:textId="77777777" w:rsidR="000D2FD0" w:rsidRDefault="000D2FD0" w:rsidP="000D2FD0"/>
    <w:p w14:paraId="52E0FF75" w14:textId="77777777" w:rsidR="000D2FD0" w:rsidRDefault="000D2FD0" w:rsidP="000D2FD0"/>
    <w:p w14:paraId="1CB4FDED" w14:textId="77777777" w:rsidR="000D2FD0" w:rsidRDefault="000D2FD0" w:rsidP="000D2FD0"/>
    <w:p w14:paraId="667E3F71" w14:textId="77777777" w:rsidR="000D2FD0" w:rsidRDefault="000D2FD0" w:rsidP="000D2FD0"/>
    <w:p w14:paraId="1454C3CB" w14:textId="77777777" w:rsidR="000D2FD0" w:rsidRPr="00C62C40" w:rsidRDefault="000D2FD0" w:rsidP="000D2FD0"/>
    <w:p w14:paraId="12E81240" w14:textId="77777777" w:rsidR="000D2FD0" w:rsidRPr="00C62C40" w:rsidRDefault="000D2FD0" w:rsidP="000D2FD0">
      <w:pPr>
        <w:rPr>
          <w:lang w:val="en-US"/>
        </w:rPr>
      </w:pPr>
    </w:p>
    <w:p w14:paraId="227EF8C0" w14:textId="77777777" w:rsidR="005B7C52" w:rsidRDefault="005B7C52"/>
    <w:sectPr w:rsidR="005B7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D0"/>
    <w:rsid w:val="000D2FD0"/>
    <w:rsid w:val="002F60EE"/>
    <w:rsid w:val="005B7C52"/>
    <w:rsid w:val="005E056E"/>
    <w:rsid w:val="007D4686"/>
    <w:rsid w:val="00814AB8"/>
    <w:rsid w:val="009548E2"/>
    <w:rsid w:val="00A16B2C"/>
    <w:rsid w:val="00A8438A"/>
    <w:rsid w:val="00B06CE7"/>
    <w:rsid w:val="00CD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B3105"/>
  <w15:chartTrackingRefBased/>
  <w15:docId w15:val="{03344D84-1D9B-47D7-A4FE-3408F835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FD0"/>
  </w:style>
  <w:style w:type="paragraph" w:styleId="Heading1">
    <w:name w:val="heading 1"/>
    <w:basedOn w:val="Normal"/>
    <w:next w:val="Normal"/>
    <w:link w:val="Heading1Char"/>
    <w:uiPriority w:val="9"/>
    <w:qFormat/>
    <w:rsid w:val="000D2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2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F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dd82ed-7208-4cf3-94df-bf69cba9484a" xsi:nil="true"/>
    <lcf76f155ced4ddcb4097134ff3c332f xmlns="4273ddc8-c8b9-4c27-83ad-36ac2ad5b86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EBBA34B5C70044896504F3EE104BE9" ma:contentTypeVersion="13" ma:contentTypeDescription="Create a new document." ma:contentTypeScope="" ma:versionID="c7c6640725e6fd365b918562c78ab133">
  <xsd:schema xmlns:xsd="http://www.w3.org/2001/XMLSchema" xmlns:xs="http://www.w3.org/2001/XMLSchema" xmlns:p="http://schemas.microsoft.com/office/2006/metadata/properties" xmlns:ns2="4273ddc8-c8b9-4c27-83ad-36ac2ad5b863" xmlns:ns3="61dd82ed-7208-4cf3-94df-bf69cba9484a" targetNamespace="http://schemas.microsoft.com/office/2006/metadata/properties" ma:root="true" ma:fieldsID="ae7ae5b9ee8ab59cca3a0d61747d3a96" ns2:_="" ns3:_="">
    <xsd:import namespace="4273ddc8-c8b9-4c27-83ad-36ac2ad5b863"/>
    <xsd:import namespace="61dd82ed-7208-4cf3-94df-bf69cba94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3ddc8-c8b9-4c27-83ad-36ac2ad5b8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d82ed-7208-4cf3-94df-bf69cba9484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193c389-8c1f-4bed-b633-5f12ca97f5a1}" ma:internalName="TaxCatchAll" ma:showField="CatchAllData" ma:web="61dd82ed-7208-4cf3-94df-bf69cba948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055133-89BA-4500-902A-EA28406688B1}">
  <ds:schemaRefs>
    <ds:schemaRef ds:uri="http://schemas.microsoft.com/office/2006/metadata/properties"/>
    <ds:schemaRef ds:uri="http://schemas.microsoft.com/office/infopath/2007/PartnerControls"/>
    <ds:schemaRef ds:uri="61dd82ed-7208-4cf3-94df-bf69cba9484a"/>
    <ds:schemaRef ds:uri="4273ddc8-c8b9-4c27-83ad-36ac2ad5b863"/>
  </ds:schemaRefs>
</ds:datastoreItem>
</file>

<file path=customXml/itemProps2.xml><?xml version="1.0" encoding="utf-8"?>
<ds:datastoreItem xmlns:ds="http://schemas.openxmlformats.org/officeDocument/2006/customXml" ds:itemID="{4F243E97-1EDE-4CDF-A875-4EB6167B4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3ddc8-c8b9-4c27-83ad-36ac2ad5b863"/>
    <ds:schemaRef ds:uri="61dd82ed-7208-4cf3-94df-bf69cba94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D0A333-9889-410C-9C59-7D30473746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ones</dc:creator>
  <cp:keywords/>
  <dc:description/>
  <cp:lastModifiedBy>Jones, Hannah Grace - jonhg001</cp:lastModifiedBy>
  <cp:revision>3</cp:revision>
  <dcterms:created xsi:type="dcterms:W3CDTF">2025-06-06T11:02:00Z</dcterms:created>
  <dcterms:modified xsi:type="dcterms:W3CDTF">2025-10-2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EBBA34B5C70044896504F3EE104BE9</vt:lpwstr>
  </property>
  <property fmtid="{D5CDD505-2E9C-101B-9397-08002B2CF9AE}" pid="3" name="MediaServiceImageTags">
    <vt:lpwstr/>
  </property>
</Properties>
</file>